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40B4" w:rsidRDefault="00A173EA" w:rsidP="00C040B4">
      <w:pPr>
        <w:pStyle w:val="References"/>
        <w:spacing w:line="480" w:lineRule="auto"/>
        <w:ind w:left="0" w:firstLine="0"/>
        <w:jc w:val="center"/>
        <w:rPr>
          <w:b/>
          <w:bCs/>
        </w:rPr>
      </w:pPr>
      <w:r>
        <w:rPr>
          <w:b/>
          <w:bCs/>
        </w:rPr>
        <w:t xml:space="preserve">Appendix A: </w:t>
      </w:r>
      <w:r w:rsidR="00C040B4">
        <w:rPr>
          <w:b/>
          <w:bCs/>
        </w:rPr>
        <w:t>Q</w:t>
      </w:r>
      <w:r w:rsidR="00C040B4" w:rsidRPr="00BE3800">
        <w:rPr>
          <w:b/>
          <w:bCs/>
        </w:rPr>
        <w:t xml:space="preserve">uestions in </w:t>
      </w:r>
      <w:r w:rsidR="00C040B4">
        <w:rPr>
          <w:b/>
          <w:bCs/>
        </w:rPr>
        <w:t>S</w:t>
      </w:r>
      <w:r w:rsidR="006475AE">
        <w:rPr>
          <w:b/>
          <w:bCs/>
        </w:rPr>
        <w:t>emi-</w:t>
      </w:r>
      <w:r w:rsidR="006475AE">
        <w:rPr>
          <w:rFonts w:hint="eastAsia"/>
          <w:b/>
          <w:bCs/>
          <w:lang w:eastAsia="zh-CN"/>
        </w:rPr>
        <w:t>S</w:t>
      </w:r>
      <w:r w:rsidR="00C040B4" w:rsidRPr="00BE3800">
        <w:rPr>
          <w:b/>
          <w:bCs/>
        </w:rPr>
        <w:t xml:space="preserve">tructured </w:t>
      </w:r>
      <w:r w:rsidR="00C040B4">
        <w:rPr>
          <w:b/>
          <w:bCs/>
        </w:rPr>
        <w:t>I</w:t>
      </w:r>
      <w:r w:rsidR="00C040B4" w:rsidRPr="00BE3800">
        <w:rPr>
          <w:b/>
          <w:bCs/>
        </w:rPr>
        <w:t>nterviews</w:t>
      </w:r>
    </w:p>
    <w:p w:rsidR="00C040B4" w:rsidRPr="006475AE" w:rsidRDefault="00C040B4" w:rsidP="00C040B4">
      <w:pPr>
        <w:pStyle w:val="References"/>
        <w:spacing w:line="480" w:lineRule="auto"/>
        <w:ind w:left="0" w:firstLine="0"/>
        <w:rPr>
          <w:lang w:val="en-US"/>
        </w:rPr>
      </w:pPr>
      <w:r>
        <w:t xml:space="preserve">Below </w:t>
      </w:r>
      <w:r w:rsidR="00E42045">
        <w:t>is</w:t>
      </w:r>
      <w:r>
        <w:t xml:space="preserve"> a list of </w:t>
      </w:r>
      <w:r w:rsidR="00E42045">
        <w:t xml:space="preserve">open-ended </w:t>
      </w:r>
      <w:r>
        <w:t>questions the rese</w:t>
      </w:r>
      <w:r w:rsidR="006475AE">
        <w:t>archer asked each participant during</w:t>
      </w:r>
      <w:r>
        <w:t xml:space="preserve"> the </w:t>
      </w:r>
      <w:r w:rsidR="00AC0BE3">
        <w:t>interview</w:t>
      </w:r>
      <w:r>
        <w:t xml:space="preserve">. The interview content of each participant were different based on their answers to these questions and </w:t>
      </w:r>
      <w:r w:rsidR="008409E8">
        <w:t xml:space="preserve">their </w:t>
      </w:r>
      <w:r>
        <w:t>further elaborations on related topics.</w:t>
      </w:r>
    </w:p>
    <w:p w:rsidR="00C040B4" w:rsidRDefault="00C040B4" w:rsidP="00C040B4">
      <w:pPr>
        <w:pStyle w:val="References"/>
        <w:spacing w:line="480" w:lineRule="auto"/>
        <w:ind w:left="0" w:firstLine="0"/>
      </w:pPr>
    </w:p>
    <w:p w:rsidR="00C040B4" w:rsidRDefault="00C040B4" w:rsidP="00C040B4">
      <w:pPr>
        <w:pStyle w:val="References"/>
        <w:spacing w:line="480" w:lineRule="auto"/>
        <w:ind w:left="0" w:firstLine="0"/>
      </w:pPr>
      <w:r>
        <w:t>Interview 1:</w:t>
      </w:r>
    </w:p>
    <w:p w:rsidR="00C040B4" w:rsidRDefault="00C040B4" w:rsidP="00C040B4">
      <w:pPr>
        <w:pStyle w:val="Numberedlist"/>
        <w:numPr>
          <w:ilvl w:val="0"/>
          <w:numId w:val="2"/>
        </w:numPr>
      </w:pPr>
      <w:r>
        <w:t xml:space="preserve">Could you tell me something about your </w:t>
      </w:r>
      <w:r w:rsidR="005F5F23">
        <w:rPr>
          <w:rFonts w:hint="eastAsia"/>
          <w:lang w:eastAsia="zh-CN"/>
        </w:rPr>
        <w:t>remote</w:t>
      </w:r>
      <w:r>
        <w:t xml:space="preserve"> course</w:t>
      </w:r>
      <w:r w:rsidR="005F5F23">
        <w:t>(s)</w:t>
      </w:r>
      <w:r>
        <w:t xml:space="preserve"> this s</w:t>
      </w:r>
      <w:r w:rsidR="005F5F23">
        <w:t>emester, the</w:t>
      </w:r>
      <w:r w:rsidR="00ED2C1E">
        <w:t xml:space="preserve"> content, format</w:t>
      </w:r>
      <w:r w:rsidR="005F5F23">
        <w:t xml:space="preserve">, </w:t>
      </w:r>
      <w:r>
        <w:t>learning platform</w:t>
      </w:r>
      <w:r w:rsidR="00ED2C1E">
        <w:t>s</w:t>
      </w:r>
      <w:r>
        <w:t>, etc.</w:t>
      </w:r>
      <w:r w:rsidRPr="00C40E4A">
        <w:t>?</w:t>
      </w:r>
    </w:p>
    <w:p w:rsidR="00C040B4" w:rsidRPr="00C40E4A" w:rsidRDefault="00C040B4" w:rsidP="00C040B4">
      <w:pPr>
        <w:pStyle w:val="Numberedlist"/>
      </w:pPr>
      <w:r w:rsidRPr="00C40E4A">
        <w:t xml:space="preserve">What </w:t>
      </w:r>
      <w:r>
        <w:t>are the differences between your normal face-to-face classes and remote classes</w:t>
      </w:r>
      <w:r w:rsidR="00AF648E">
        <w:t xml:space="preserve"> during COVID-19</w:t>
      </w:r>
      <w:r w:rsidRPr="00C40E4A">
        <w:t>?</w:t>
      </w:r>
    </w:p>
    <w:p w:rsidR="00C040B4" w:rsidRDefault="00C040B4" w:rsidP="00C040B4">
      <w:pPr>
        <w:pStyle w:val="Numberedlist"/>
      </w:pPr>
      <w:r w:rsidRPr="00C40E4A">
        <w:t xml:space="preserve">How </w:t>
      </w:r>
      <w:r>
        <w:t>do you adapt your face-to-face instruction to emergency remote teaching</w:t>
      </w:r>
      <w:r w:rsidRPr="00C40E4A">
        <w:t>?</w:t>
      </w:r>
    </w:p>
    <w:p w:rsidR="00C040B4" w:rsidRPr="00C40E4A" w:rsidRDefault="00C040B4" w:rsidP="00C040B4">
      <w:pPr>
        <w:pStyle w:val="Numberedlist"/>
      </w:pPr>
      <w:r w:rsidRPr="00C40E4A">
        <w:t xml:space="preserve">What </w:t>
      </w:r>
      <w:r>
        <w:t>are the issues or concerns you have now</w:t>
      </w:r>
      <w:r w:rsidRPr="00C40E4A">
        <w:t>?</w:t>
      </w:r>
    </w:p>
    <w:p w:rsidR="00C040B4" w:rsidRDefault="00C040B4" w:rsidP="00C040B4">
      <w:pPr>
        <w:pStyle w:val="Numberedlist"/>
      </w:pPr>
      <w:r>
        <w:t xml:space="preserve">What </w:t>
      </w:r>
      <w:r w:rsidR="005F5F23">
        <w:t>do you expect</w:t>
      </w:r>
      <w:r>
        <w:t xml:space="preserve"> for the 2020 spring semester</w:t>
      </w:r>
      <w:r w:rsidRPr="00C40E4A">
        <w:t>?</w:t>
      </w:r>
    </w:p>
    <w:p w:rsidR="00C040B4" w:rsidRDefault="00C040B4" w:rsidP="00C040B4">
      <w:pPr>
        <w:pStyle w:val="References"/>
        <w:spacing w:line="480" w:lineRule="auto"/>
        <w:ind w:left="0" w:firstLine="0"/>
      </w:pPr>
      <w:r>
        <w:t>Interview 2:</w:t>
      </w:r>
    </w:p>
    <w:p w:rsidR="00C040B4" w:rsidRDefault="00C040B4" w:rsidP="00C040B4">
      <w:pPr>
        <w:pStyle w:val="Numberedlist"/>
        <w:numPr>
          <w:ilvl w:val="0"/>
          <w:numId w:val="2"/>
        </w:numPr>
      </w:pPr>
      <w:r>
        <w:t xml:space="preserve">How was your first-month remote teaching? </w:t>
      </w:r>
    </w:p>
    <w:p w:rsidR="00C040B4" w:rsidRPr="00C40E4A" w:rsidRDefault="00C040B4" w:rsidP="00C040B4">
      <w:pPr>
        <w:pStyle w:val="Numberedlist"/>
      </w:pPr>
      <w:r>
        <w:t>Yo</w:t>
      </w:r>
      <w:r w:rsidR="002D5603">
        <w:t>u mentioned ___________</w:t>
      </w:r>
      <w:r>
        <w:t xml:space="preserve"> in your first interview. Are you still worried about it now?</w:t>
      </w:r>
    </w:p>
    <w:p w:rsidR="00C040B4" w:rsidRDefault="00AF648E" w:rsidP="00C040B4">
      <w:pPr>
        <w:pStyle w:val="Numberedlist"/>
      </w:pPr>
      <w:r>
        <w:t>Are</w:t>
      </w:r>
      <w:r w:rsidR="00C040B4">
        <w:t xml:space="preserve"> there any new issues popping up in the first month of your remote teaching</w:t>
      </w:r>
      <w:r w:rsidR="00C040B4" w:rsidRPr="00C40E4A">
        <w:t>?</w:t>
      </w:r>
    </w:p>
    <w:p w:rsidR="00C040B4" w:rsidRPr="00C40E4A" w:rsidRDefault="00C040B4" w:rsidP="00C040B4">
      <w:pPr>
        <w:pStyle w:val="Numberedlist"/>
      </w:pPr>
      <w:r w:rsidRPr="00C40E4A">
        <w:t xml:space="preserve">What </w:t>
      </w:r>
      <w:r>
        <w:t>accommodations have you made to respond to those issues</w:t>
      </w:r>
      <w:r w:rsidRPr="00C40E4A">
        <w:t>?</w:t>
      </w:r>
    </w:p>
    <w:p w:rsidR="00C040B4" w:rsidRDefault="00C040B4" w:rsidP="00C040B4">
      <w:pPr>
        <w:pStyle w:val="Numberedlist"/>
      </w:pPr>
      <w:r>
        <w:t xml:space="preserve">What do you expect for the </w:t>
      </w:r>
      <w:r w:rsidR="00C83A6D">
        <w:t>remote</w:t>
      </w:r>
      <w:r w:rsidR="00305DAA">
        <w:t xml:space="preserve"> classes of next month</w:t>
      </w:r>
      <w:r w:rsidRPr="00C40E4A">
        <w:t>?</w:t>
      </w:r>
    </w:p>
    <w:p w:rsidR="00C040B4" w:rsidRDefault="00C040B4" w:rsidP="00C040B4">
      <w:pPr>
        <w:pStyle w:val="References"/>
        <w:spacing w:line="480" w:lineRule="auto"/>
        <w:ind w:left="0" w:firstLine="0"/>
      </w:pPr>
      <w:r>
        <w:t>Interview 3:</w:t>
      </w:r>
    </w:p>
    <w:p w:rsidR="00C040B4" w:rsidRDefault="00C040B4" w:rsidP="00C040B4">
      <w:pPr>
        <w:pStyle w:val="Numberedlist"/>
        <w:numPr>
          <w:ilvl w:val="0"/>
          <w:numId w:val="2"/>
        </w:numPr>
      </w:pPr>
      <w:r>
        <w:lastRenderedPageBreak/>
        <w:t xml:space="preserve">How was your teaching in the past month? Are there any changes of administrative arrangements in your </w:t>
      </w:r>
      <w:r w:rsidR="000E3870">
        <w:t>university</w:t>
      </w:r>
      <w:r>
        <w:t>?</w:t>
      </w:r>
    </w:p>
    <w:p w:rsidR="00C040B4" w:rsidRPr="00C40E4A" w:rsidRDefault="000E3870" w:rsidP="00C040B4">
      <w:pPr>
        <w:pStyle w:val="Numberedlist"/>
      </w:pPr>
      <w:r>
        <w:t>You mentioned ________</w:t>
      </w:r>
      <w:r w:rsidR="00C040B4">
        <w:t xml:space="preserve"> in your second interview. Are you still worried about it now?</w:t>
      </w:r>
    </w:p>
    <w:p w:rsidR="00C040B4" w:rsidRDefault="00C040B4" w:rsidP="00C040B4">
      <w:pPr>
        <w:pStyle w:val="Numberedlist"/>
      </w:pPr>
      <w:r>
        <w:t>Is there any Internet fatigue experienced by your students or yourself? How do you cope with that?</w:t>
      </w:r>
    </w:p>
    <w:p w:rsidR="00C040B4" w:rsidRPr="00C40E4A" w:rsidRDefault="00C040B4" w:rsidP="00C040B4">
      <w:pPr>
        <w:pStyle w:val="Numberedlist"/>
      </w:pPr>
      <w:r>
        <w:t xml:space="preserve">Are there any changes of instructional technologies </w:t>
      </w:r>
      <w:r w:rsidR="000E3870">
        <w:t xml:space="preserve">and strategies </w:t>
      </w:r>
      <w:r>
        <w:t>applied to your remote course</w:t>
      </w:r>
      <w:r w:rsidR="00AF648E">
        <w:t>(s)</w:t>
      </w:r>
      <w:r>
        <w:t>? Why or why not?</w:t>
      </w:r>
    </w:p>
    <w:p w:rsidR="00C040B4" w:rsidRDefault="00C040B4" w:rsidP="00C040B4">
      <w:pPr>
        <w:pStyle w:val="Numberedlist"/>
      </w:pPr>
      <w:r>
        <w:t xml:space="preserve">What are your expectations </w:t>
      </w:r>
      <w:r w:rsidR="00C50053">
        <w:t xml:space="preserve">for the remaining period of </w:t>
      </w:r>
      <w:r>
        <w:t>spring semester</w:t>
      </w:r>
      <w:r w:rsidRPr="00C40E4A">
        <w:t>?</w:t>
      </w:r>
    </w:p>
    <w:p w:rsidR="00C040B4" w:rsidRDefault="00C040B4" w:rsidP="00C040B4">
      <w:pPr>
        <w:pStyle w:val="References"/>
        <w:spacing w:line="480" w:lineRule="auto"/>
        <w:ind w:left="0" w:firstLine="0"/>
      </w:pPr>
      <w:r>
        <w:t>Interview 4:</w:t>
      </w:r>
    </w:p>
    <w:p w:rsidR="00C040B4" w:rsidRDefault="00C040B4" w:rsidP="00C040B4">
      <w:pPr>
        <w:pStyle w:val="Numberedlist"/>
        <w:numPr>
          <w:ilvl w:val="0"/>
          <w:numId w:val="2"/>
        </w:numPr>
      </w:pPr>
      <w:r>
        <w:t xml:space="preserve">Could you tell me the administrative arrangements of your </w:t>
      </w:r>
      <w:r w:rsidR="00C50053">
        <w:t xml:space="preserve">university for the last month of </w:t>
      </w:r>
      <w:r>
        <w:t xml:space="preserve">spring semester? </w:t>
      </w:r>
    </w:p>
    <w:p w:rsidR="00C040B4" w:rsidRPr="00C40E4A" w:rsidRDefault="00930778" w:rsidP="00C040B4">
      <w:pPr>
        <w:pStyle w:val="Numberedlist"/>
        <w:numPr>
          <w:ilvl w:val="0"/>
          <w:numId w:val="2"/>
        </w:numPr>
      </w:pPr>
      <w:r>
        <w:t xml:space="preserve">Does your </w:t>
      </w:r>
      <w:r w:rsidR="00C50053">
        <w:t>university</w:t>
      </w:r>
      <w:r>
        <w:t xml:space="preserve"> have any plans for returning to campus? </w:t>
      </w:r>
      <w:r w:rsidR="00C040B4">
        <w:t>If yes, how</w:t>
      </w:r>
      <w:r>
        <w:t>?</w:t>
      </w:r>
      <w:r w:rsidR="00C50053">
        <w:t xml:space="preserve"> If no, why?</w:t>
      </w:r>
    </w:p>
    <w:p w:rsidR="00C040B4" w:rsidRDefault="00930778" w:rsidP="00C040B4">
      <w:pPr>
        <w:pStyle w:val="Numberedlist"/>
      </w:pPr>
      <w:r>
        <w:t xml:space="preserve">What is your anticipation of the transition back to campus? </w:t>
      </w:r>
      <w:r w:rsidR="00C040B4">
        <w:t xml:space="preserve">How </w:t>
      </w:r>
      <w:proofErr w:type="gramStart"/>
      <w:r>
        <w:t xml:space="preserve">is it </w:t>
      </w:r>
      <w:r w:rsidR="00C040B4">
        <w:t>related</w:t>
      </w:r>
      <w:proofErr w:type="gramEnd"/>
      <w:r w:rsidR="00C040B4">
        <w:t xml:space="preserve"> to remote teaching</w:t>
      </w:r>
      <w:r w:rsidR="00AF648E">
        <w:t xml:space="preserve"> during COVID-19</w:t>
      </w:r>
      <w:r w:rsidR="00C040B4">
        <w:t>?</w:t>
      </w:r>
    </w:p>
    <w:p w:rsidR="00C040B4" w:rsidRPr="00C40E4A" w:rsidRDefault="00C3245A" w:rsidP="00C040B4">
      <w:pPr>
        <w:pStyle w:val="Numberedlist"/>
      </w:pPr>
      <w:r>
        <w:t>What</w:t>
      </w:r>
      <w:r w:rsidR="00C040B4">
        <w:t xml:space="preserve"> are your students’ course achievements in the 2020 spring semester?</w:t>
      </w:r>
    </w:p>
    <w:p w:rsidR="00024773" w:rsidRDefault="00C040B4" w:rsidP="00A173EA">
      <w:pPr>
        <w:pStyle w:val="Numberedlist"/>
      </w:pPr>
      <w:r>
        <w:t xml:space="preserve">How do you evaluate your teaching in </w:t>
      </w:r>
      <w:r w:rsidR="00C3245A">
        <w:t>spring</w:t>
      </w:r>
      <w:r>
        <w:t>?</w:t>
      </w:r>
    </w:p>
    <w:p w:rsidR="00F06EC9" w:rsidRDefault="00F06EC9" w:rsidP="00F06EC9">
      <w:pPr>
        <w:pStyle w:val="References"/>
        <w:spacing w:line="480" w:lineRule="auto"/>
        <w:ind w:left="0" w:firstLine="0"/>
      </w:pPr>
      <w:r>
        <w:rPr>
          <w:rFonts w:hint="eastAsia"/>
        </w:rPr>
        <w:t>Follow-up interview:</w:t>
      </w:r>
    </w:p>
    <w:p w:rsidR="00F06EC9" w:rsidRDefault="00DF7B0C" w:rsidP="00194427">
      <w:pPr>
        <w:pStyle w:val="Numberedlist"/>
        <w:numPr>
          <w:ilvl w:val="0"/>
          <w:numId w:val="2"/>
        </w:numPr>
      </w:pPr>
      <w:r>
        <w:rPr>
          <w:rFonts w:hint="eastAsia"/>
        </w:rPr>
        <w:t>How i</w:t>
      </w:r>
      <w:r w:rsidR="00F06EC9">
        <w:rPr>
          <w:rFonts w:hint="eastAsia"/>
        </w:rPr>
        <w:t xml:space="preserve">s </w:t>
      </w:r>
      <w:r>
        <w:t>your teaching in fall</w:t>
      </w:r>
      <w:r w:rsidR="00F06EC9">
        <w:t>?</w:t>
      </w:r>
    </w:p>
    <w:p w:rsidR="00F06EC9" w:rsidRDefault="00F06EC9" w:rsidP="00194427">
      <w:pPr>
        <w:pStyle w:val="Numberedlist"/>
        <w:numPr>
          <w:ilvl w:val="0"/>
          <w:numId w:val="2"/>
        </w:numPr>
      </w:pPr>
      <w:r>
        <w:t>Have you experienced any “reversed shock” after returning to face-to-face classrooms?</w:t>
      </w:r>
      <w:r>
        <w:rPr>
          <w:rFonts w:hint="eastAsia"/>
        </w:rPr>
        <w:t xml:space="preserve"> </w:t>
      </w:r>
      <w:r>
        <w:t xml:space="preserve">If yes, how long did it last? If no, why? </w:t>
      </w:r>
    </w:p>
    <w:p w:rsidR="00F06EC9" w:rsidRDefault="00F06EC9" w:rsidP="00194427">
      <w:pPr>
        <w:pStyle w:val="Numberedlist"/>
        <w:numPr>
          <w:ilvl w:val="0"/>
          <w:numId w:val="2"/>
        </w:numPr>
      </w:pPr>
      <w:r>
        <w:t>Wha</w:t>
      </w:r>
      <w:r w:rsidRPr="00F06EC9">
        <w:t xml:space="preserve">t </w:t>
      </w:r>
      <w:r w:rsidR="002D23B6">
        <w:t>are the differences between</w:t>
      </w:r>
      <w:r w:rsidRPr="00F06EC9">
        <w:t xml:space="preserve"> face-to-face classes </w:t>
      </w:r>
      <w:r>
        <w:t>now,</w:t>
      </w:r>
      <w:r w:rsidRPr="00F06EC9">
        <w:t xml:space="preserve"> </w:t>
      </w:r>
      <w:r>
        <w:t xml:space="preserve">those before the </w:t>
      </w:r>
      <w:r w:rsidRPr="00F06EC9">
        <w:t xml:space="preserve">COVID-19 </w:t>
      </w:r>
      <w:r>
        <w:t>outbreak</w:t>
      </w:r>
      <w:r w:rsidR="002D23B6">
        <w:t xml:space="preserve">, and </w:t>
      </w:r>
      <w:r>
        <w:t>remote classes during COVID-19?</w:t>
      </w:r>
    </w:p>
    <w:p w:rsidR="00F06EC9" w:rsidRDefault="00F06EC9" w:rsidP="00194427">
      <w:pPr>
        <w:pStyle w:val="Numberedlist"/>
        <w:numPr>
          <w:ilvl w:val="0"/>
          <w:numId w:val="2"/>
        </w:numPr>
      </w:pPr>
      <w:r>
        <w:rPr>
          <w:rFonts w:hint="eastAsia"/>
        </w:rPr>
        <w:lastRenderedPageBreak/>
        <w:t>Do you thin</w:t>
      </w:r>
      <w:r>
        <w:t xml:space="preserve">k </w:t>
      </w:r>
      <w:r w:rsidR="00901E5F">
        <w:t xml:space="preserve">the </w:t>
      </w:r>
      <w:r>
        <w:t xml:space="preserve">remote teaching </w:t>
      </w:r>
      <w:r w:rsidR="00901E5F">
        <w:t xml:space="preserve">during COVID-19 </w:t>
      </w:r>
      <w:r>
        <w:t>has any backwash effect</w:t>
      </w:r>
      <w:r w:rsidR="002D23B6">
        <w:t>s</w:t>
      </w:r>
      <w:r>
        <w:t xml:space="preserve"> on </w:t>
      </w:r>
      <w:r w:rsidR="002D23B6">
        <w:t xml:space="preserve">your </w:t>
      </w:r>
      <w:r w:rsidR="00ED2C1E">
        <w:t>face-to-face instruction</w:t>
      </w:r>
      <w:r w:rsidR="002D23B6">
        <w:t xml:space="preserve"> now</w:t>
      </w:r>
      <w:r w:rsidR="00ED2C1E">
        <w:t xml:space="preserve">? </w:t>
      </w:r>
      <w:r w:rsidR="00A559C4">
        <w:t>Why or why not</w:t>
      </w:r>
      <w:r w:rsidR="002D23B6">
        <w:t>?</w:t>
      </w:r>
    </w:p>
    <w:p w:rsidR="00ED2C1E" w:rsidRPr="00194427" w:rsidRDefault="00A559C4" w:rsidP="00194427">
      <w:pPr>
        <w:pStyle w:val="Numberedlist"/>
        <w:numPr>
          <w:ilvl w:val="0"/>
          <w:numId w:val="2"/>
        </w:numPr>
      </w:pPr>
      <w:r>
        <w:rPr>
          <w:rFonts w:hint="eastAsia"/>
        </w:rPr>
        <w:t>What do you envision for</w:t>
      </w:r>
      <w:r w:rsidR="00495032">
        <w:t xml:space="preserve"> your</w:t>
      </w:r>
      <w:r>
        <w:rPr>
          <w:rFonts w:hint="eastAsia"/>
        </w:rPr>
        <w:t xml:space="preserve"> </w:t>
      </w:r>
      <w:r w:rsidR="00495032">
        <w:t xml:space="preserve">classroom instruction and </w:t>
      </w:r>
      <w:r>
        <w:t>professional development in the post-pandemic era?</w:t>
      </w:r>
      <w:bookmarkStart w:id="0" w:name="_GoBack"/>
      <w:bookmarkEnd w:id="0"/>
    </w:p>
    <w:sectPr w:rsidR="00ED2C1E" w:rsidRPr="00194427">
      <w:headerReference w:type="even" r:id="rId8"/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733B4" w:rsidRDefault="00A733B4" w:rsidP="00EB3DEB">
      <w:r>
        <w:separator/>
      </w:r>
    </w:p>
  </w:endnote>
  <w:endnote w:type="continuationSeparator" w:id="0">
    <w:p w:rsidR="00A733B4" w:rsidRDefault="00A733B4" w:rsidP="00EB3D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733B4" w:rsidRDefault="00A733B4" w:rsidP="00EB3DEB">
      <w:r>
        <w:separator/>
      </w:r>
    </w:p>
  </w:footnote>
  <w:footnote w:type="continuationSeparator" w:id="0">
    <w:p w:rsidR="00A733B4" w:rsidRDefault="00A733B4" w:rsidP="00EB3DE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73843433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217697" w:rsidRDefault="00217697" w:rsidP="00217697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217697" w:rsidRDefault="00217697" w:rsidP="00EB3DEB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17697" w:rsidRPr="00EB3DEB" w:rsidRDefault="00217697" w:rsidP="00217697">
    <w:pPr>
      <w:pStyle w:val="Header"/>
      <w:framePr w:wrap="none" w:vAnchor="text" w:hAnchor="margin" w:xAlign="right" w:y="1"/>
      <w:rPr>
        <w:rStyle w:val="PageNumber"/>
        <w:rFonts w:ascii="Times New Roman" w:hAnsi="Times New Roman" w:cs="Times New Roman"/>
      </w:rPr>
    </w:pPr>
  </w:p>
  <w:p w:rsidR="00217697" w:rsidRPr="00EB3DEB" w:rsidRDefault="00217697" w:rsidP="00EB3DEB">
    <w:pPr>
      <w:pStyle w:val="Header"/>
      <w:ind w:right="360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  <w:lvlOverride w:ilvl="0">
      <w:startOverride w:val="1"/>
    </w:lvlOverride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2C73"/>
    <w:rsid w:val="000101E0"/>
    <w:rsid w:val="000127F4"/>
    <w:rsid w:val="00020216"/>
    <w:rsid w:val="0002421D"/>
    <w:rsid w:val="00024773"/>
    <w:rsid w:val="00046C98"/>
    <w:rsid w:val="0006295E"/>
    <w:rsid w:val="000662F9"/>
    <w:rsid w:val="00090DFC"/>
    <w:rsid w:val="000934F7"/>
    <w:rsid w:val="000A0EE4"/>
    <w:rsid w:val="000B5885"/>
    <w:rsid w:val="000C2677"/>
    <w:rsid w:val="000C6026"/>
    <w:rsid w:val="000D67DA"/>
    <w:rsid w:val="000E3870"/>
    <w:rsid w:val="000E6806"/>
    <w:rsid w:val="00100DF5"/>
    <w:rsid w:val="00103619"/>
    <w:rsid w:val="001158DB"/>
    <w:rsid w:val="00120F84"/>
    <w:rsid w:val="001247A6"/>
    <w:rsid w:val="00132B31"/>
    <w:rsid w:val="00174493"/>
    <w:rsid w:val="0017473D"/>
    <w:rsid w:val="001763DE"/>
    <w:rsid w:val="00182847"/>
    <w:rsid w:val="0018469E"/>
    <w:rsid w:val="001866CA"/>
    <w:rsid w:val="00194427"/>
    <w:rsid w:val="001B02DA"/>
    <w:rsid w:val="001B16B9"/>
    <w:rsid w:val="001D57A6"/>
    <w:rsid w:val="001E6A44"/>
    <w:rsid w:val="00217697"/>
    <w:rsid w:val="00225643"/>
    <w:rsid w:val="00233775"/>
    <w:rsid w:val="002415D8"/>
    <w:rsid w:val="00247D2E"/>
    <w:rsid w:val="00254640"/>
    <w:rsid w:val="00263624"/>
    <w:rsid w:val="00265871"/>
    <w:rsid w:val="00274D4D"/>
    <w:rsid w:val="002A17C9"/>
    <w:rsid w:val="002D23B6"/>
    <w:rsid w:val="002D44E9"/>
    <w:rsid w:val="002D5603"/>
    <w:rsid w:val="002E0FE9"/>
    <w:rsid w:val="002F4365"/>
    <w:rsid w:val="00305DAA"/>
    <w:rsid w:val="003074AA"/>
    <w:rsid w:val="003116E0"/>
    <w:rsid w:val="00313FE3"/>
    <w:rsid w:val="00317B75"/>
    <w:rsid w:val="00323FB4"/>
    <w:rsid w:val="00324891"/>
    <w:rsid w:val="00327CA4"/>
    <w:rsid w:val="0034788B"/>
    <w:rsid w:val="0035227A"/>
    <w:rsid w:val="0035339E"/>
    <w:rsid w:val="00354031"/>
    <w:rsid w:val="0035520A"/>
    <w:rsid w:val="00366EF4"/>
    <w:rsid w:val="00375E2C"/>
    <w:rsid w:val="00376493"/>
    <w:rsid w:val="00391166"/>
    <w:rsid w:val="003C5040"/>
    <w:rsid w:val="003C592C"/>
    <w:rsid w:val="003E66A5"/>
    <w:rsid w:val="003E74B8"/>
    <w:rsid w:val="003E7DDC"/>
    <w:rsid w:val="004005D9"/>
    <w:rsid w:val="00421086"/>
    <w:rsid w:val="0042271B"/>
    <w:rsid w:val="00436958"/>
    <w:rsid w:val="00441A8B"/>
    <w:rsid w:val="004451F4"/>
    <w:rsid w:val="00495032"/>
    <w:rsid w:val="004B593F"/>
    <w:rsid w:val="004D116A"/>
    <w:rsid w:val="004D5CA7"/>
    <w:rsid w:val="004E3FC9"/>
    <w:rsid w:val="004F0F3C"/>
    <w:rsid w:val="00500EF4"/>
    <w:rsid w:val="0052180E"/>
    <w:rsid w:val="00525CBE"/>
    <w:rsid w:val="00563CAE"/>
    <w:rsid w:val="005673FD"/>
    <w:rsid w:val="00570E01"/>
    <w:rsid w:val="00592761"/>
    <w:rsid w:val="005943D5"/>
    <w:rsid w:val="00595068"/>
    <w:rsid w:val="005A6F63"/>
    <w:rsid w:val="005A7A30"/>
    <w:rsid w:val="005B4649"/>
    <w:rsid w:val="005C0CB4"/>
    <w:rsid w:val="005C6E76"/>
    <w:rsid w:val="005F4964"/>
    <w:rsid w:val="005F5F23"/>
    <w:rsid w:val="00611203"/>
    <w:rsid w:val="006207BA"/>
    <w:rsid w:val="00631802"/>
    <w:rsid w:val="006362D9"/>
    <w:rsid w:val="006475AE"/>
    <w:rsid w:val="00662FD1"/>
    <w:rsid w:val="00681147"/>
    <w:rsid w:val="006960B4"/>
    <w:rsid w:val="006971AB"/>
    <w:rsid w:val="006A272D"/>
    <w:rsid w:val="006C2DCA"/>
    <w:rsid w:val="006D3849"/>
    <w:rsid w:val="006E4A39"/>
    <w:rsid w:val="007108E5"/>
    <w:rsid w:val="00716437"/>
    <w:rsid w:val="00740C57"/>
    <w:rsid w:val="00756690"/>
    <w:rsid w:val="00766BB0"/>
    <w:rsid w:val="00784631"/>
    <w:rsid w:val="007C1CC4"/>
    <w:rsid w:val="007C5682"/>
    <w:rsid w:val="007D16FE"/>
    <w:rsid w:val="007D4112"/>
    <w:rsid w:val="007E0DC8"/>
    <w:rsid w:val="007E10F0"/>
    <w:rsid w:val="007F58CA"/>
    <w:rsid w:val="007F70AA"/>
    <w:rsid w:val="00804228"/>
    <w:rsid w:val="0080443A"/>
    <w:rsid w:val="008049CD"/>
    <w:rsid w:val="00804F55"/>
    <w:rsid w:val="00806CCC"/>
    <w:rsid w:val="00835352"/>
    <w:rsid w:val="008409E8"/>
    <w:rsid w:val="00842036"/>
    <w:rsid w:val="008530FF"/>
    <w:rsid w:val="00866486"/>
    <w:rsid w:val="00871765"/>
    <w:rsid w:val="00885B45"/>
    <w:rsid w:val="008C30D8"/>
    <w:rsid w:val="008E297E"/>
    <w:rsid w:val="008F4E86"/>
    <w:rsid w:val="00901E5F"/>
    <w:rsid w:val="00914A7A"/>
    <w:rsid w:val="00914BBC"/>
    <w:rsid w:val="00930778"/>
    <w:rsid w:val="0095484B"/>
    <w:rsid w:val="00955E2F"/>
    <w:rsid w:val="00956BBE"/>
    <w:rsid w:val="009A0E6E"/>
    <w:rsid w:val="009A554B"/>
    <w:rsid w:val="009B3281"/>
    <w:rsid w:val="009C20CD"/>
    <w:rsid w:val="009D62FE"/>
    <w:rsid w:val="009F5243"/>
    <w:rsid w:val="00A012E3"/>
    <w:rsid w:val="00A0502D"/>
    <w:rsid w:val="00A173EA"/>
    <w:rsid w:val="00A2080F"/>
    <w:rsid w:val="00A208A6"/>
    <w:rsid w:val="00A21B25"/>
    <w:rsid w:val="00A26BFA"/>
    <w:rsid w:val="00A26C3B"/>
    <w:rsid w:val="00A559C4"/>
    <w:rsid w:val="00A57649"/>
    <w:rsid w:val="00A66289"/>
    <w:rsid w:val="00A733B4"/>
    <w:rsid w:val="00A74F99"/>
    <w:rsid w:val="00A80506"/>
    <w:rsid w:val="00A817E1"/>
    <w:rsid w:val="00A820B6"/>
    <w:rsid w:val="00A84A41"/>
    <w:rsid w:val="00AB4B43"/>
    <w:rsid w:val="00AC0BE3"/>
    <w:rsid w:val="00AC7750"/>
    <w:rsid w:val="00AD6471"/>
    <w:rsid w:val="00AE105B"/>
    <w:rsid w:val="00AF2149"/>
    <w:rsid w:val="00AF648E"/>
    <w:rsid w:val="00B15F70"/>
    <w:rsid w:val="00B174EC"/>
    <w:rsid w:val="00B20F41"/>
    <w:rsid w:val="00B22431"/>
    <w:rsid w:val="00B2495B"/>
    <w:rsid w:val="00B37330"/>
    <w:rsid w:val="00B6550F"/>
    <w:rsid w:val="00B66C79"/>
    <w:rsid w:val="00B8074B"/>
    <w:rsid w:val="00BA3A2E"/>
    <w:rsid w:val="00BB79C1"/>
    <w:rsid w:val="00BD3556"/>
    <w:rsid w:val="00C040B4"/>
    <w:rsid w:val="00C204DF"/>
    <w:rsid w:val="00C20C5B"/>
    <w:rsid w:val="00C3245A"/>
    <w:rsid w:val="00C35389"/>
    <w:rsid w:val="00C50053"/>
    <w:rsid w:val="00C50907"/>
    <w:rsid w:val="00C7136E"/>
    <w:rsid w:val="00C80326"/>
    <w:rsid w:val="00C83A6D"/>
    <w:rsid w:val="00C91F22"/>
    <w:rsid w:val="00C92E4F"/>
    <w:rsid w:val="00C95F99"/>
    <w:rsid w:val="00CC478B"/>
    <w:rsid w:val="00CC79DC"/>
    <w:rsid w:val="00CC7B70"/>
    <w:rsid w:val="00CD0219"/>
    <w:rsid w:val="00CF6EE4"/>
    <w:rsid w:val="00D0570F"/>
    <w:rsid w:val="00D46946"/>
    <w:rsid w:val="00D515C6"/>
    <w:rsid w:val="00D55421"/>
    <w:rsid w:val="00D65C63"/>
    <w:rsid w:val="00D723C4"/>
    <w:rsid w:val="00D731A3"/>
    <w:rsid w:val="00D9454D"/>
    <w:rsid w:val="00DC4BDA"/>
    <w:rsid w:val="00DD3C81"/>
    <w:rsid w:val="00DE3D8A"/>
    <w:rsid w:val="00DF7B0C"/>
    <w:rsid w:val="00E06AA1"/>
    <w:rsid w:val="00E07492"/>
    <w:rsid w:val="00E2533E"/>
    <w:rsid w:val="00E25354"/>
    <w:rsid w:val="00E374E1"/>
    <w:rsid w:val="00E42045"/>
    <w:rsid w:val="00E53659"/>
    <w:rsid w:val="00E54F7A"/>
    <w:rsid w:val="00E6499A"/>
    <w:rsid w:val="00E82C73"/>
    <w:rsid w:val="00E934BF"/>
    <w:rsid w:val="00E9398B"/>
    <w:rsid w:val="00E940B2"/>
    <w:rsid w:val="00EA646E"/>
    <w:rsid w:val="00EB0E90"/>
    <w:rsid w:val="00EB3DEB"/>
    <w:rsid w:val="00EB6D7E"/>
    <w:rsid w:val="00EC1D94"/>
    <w:rsid w:val="00ED2C1E"/>
    <w:rsid w:val="00ED403F"/>
    <w:rsid w:val="00EE16D2"/>
    <w:rsid w:val="00EF0E6B"/>
    <w:rsid w:val="00F01231"/>
    <w:rsid w:val="00F06808"/>
    <w:rsid w:val="00F06EC9"/>
    <w:rsid w:val="00F13CA0"/>
    <w:rsid w:val="00F165B0"/>
    <w:rsid w:val="00F17E5A"/>
    <w:rsid w:val="00F43D36"/>
    <w:rsid w:val="00F519B2"/>
    <w:rsid w:val="00F56738"/>
    <w:rsid w:val="00F60C8F"/>
    <w:rsid w:val="00F61319"/>
    <w:rsid w:val="00F62D7F"/>
    <w:rsid w:val="00F67DF5"/>
    <w:rsid w:val="00F70B8F"/>
    <w:rsid w:val="00F76A6F"/>
    <w:rsid w:val="00F865D1"/>
    <w:rsid w:val="00FB5514"/>
    <w:rsid w:val="00FD418E"/>
    <w:rsid w:val="00FF7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FBD06F"/>
  <w15:chartTrackingRefBased/>
  <w15:docId w15:val="{19CFAE0B-8421-9348-8F54-91BFD3703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477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4773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8353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B3DE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B3DEB"/>
  </w:style>
  <w:style w:type="character" w:styleId="PageNumber">
    <w:name w:val="page number"/>
    <w:basedOn w:val="DefaultParagraphFont"/>
    <w:uiPriority w:val="99"/>
    <w:semiHidden/>
    <w:unhideWhenUsed/>
    <w:rsid w:val="00EB3DEB"/>
  </w:style>
  <w:style w:type="paragraph" w:styleId="Footer">
    <w:name w:val="footer"/>
    <w:basedOn w:val="Normal"/>
    <w:link w:val="FooterChar"/>
    <w:uiPriority w:val="99"/>
    <w:unhideWhenUsed/>
    <w:rsid w:val="00EB3DE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3DEB"/>
  </w:style>
  <w:style w:type="paragraph" w:customStyle="1" w:styleId="Numberedlist">
    <w:name w:val="Numbered list"/>
    <w:basedOn w:val="Normal"/>
    <w:next w:val="Normal"/>
    <w:qFormat/>
    <w:rsid w:val="00C040B4"/>
    <w:pPr>
      <w:numPr>
        <w:numId w:val="1"/>
      </w:numPr>
      <w:spacing w:before="240" w:after="240" w:line="480" w:lineRule="auto"/>
      <w:contextualSpacing/>
    </w:pPr>
    <w:rPr>
      <w:rFonts w:ascii="Times New Roman" w:eastAsia="宋体" w:hAnsi="Times New Roman" w:cs="Times New Roman"/>
      <w:lang w:val="en-GB" w:eastAsia="en-GB"/>
    </w:rPr>
  </w:style>
  <w:style w:type="paragraph" w:customStyle="1" w:styleId="References">
    <w:name w:val="References"/>
    <w:basedOn w:val="Normal"/>
    <w:qFormat/>
    <w:rsid w:val="00C040B4"/>
    <w:pPr>
      <w:spacing w:before="120" w:line="360" w:lineRule="auto"/>
      <w:ind w:left="720" w:hanging="720"/>
      <w:contextualSpacing/>
    </w:pPr>
    <w:rPr>
      <w:rFonts w:ascii="Times New Roman" w:eastAsia="宋体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089F231-3B87-42FE-98FB-7DF42180EF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5</TotalTime>
  <Pages>3</Pages>
  <Words>378</Words>
  <Characters>2157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Mengtian</dc:creator>
  <cp:keywords/>
  <dc:description/>
  <cp:lastModifiedBy>Prof Mengtian Chen, Ph.D.</cp:lastModifiedBy>
  <cp:revision>195</cp:revision>
  <dcterms:created xsi:type="dcterms:W3CDTF">2021-06-19T00:35:00Z</dcterms:created>
  <dcterms:modified xsi:type="dcterms:W3CDTF">2023-01-05T06:21:00Z</dcterms:modified>
</cp:coreProperties>
</file>